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D80080" w14:textId="3132FBB6" w:rsidR="00413F30" w:rsidRPr="008263E1" w:rsidRDefault="00413F30" w:rsidP="00413F30">
      <w:pPr>
        <w:spacing w:line="240" w:lineRule="auto"/>
        <w:rPr>
          <w:rFonts w:cs="Times New Roman"/>
          <w:b/>
          <w:bCs/>
        </w:rPr>
      </w:pPr>
      <w:r w:rsidRPr="008A6EAB">
        <w:rPr>
          <w:rFonts w:cs="Times New Roman"/>
          <w:b/>
          <w:bCs/>
        </w:rPr>
        <w:t>Figure 3-</w:t>
      </w:r>
      <w:r w:rsidR="00B02AA0">
        <w:rPr>
          <w:rFonts w:cs="Times New Roman"/>
          <w:b/>
          <w:bCs/>
        </w:rPr>
        <w:t>source data</w:t>
      </w:r>
      <w:r w:rsidR="00B02AA0" w:rsidRPr="008A6EAB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4</w:t>
      </w:r>
      <w:r w:rsidRPr="008263E1">
        <w:rPr>
          <w:rFonts w:cs="Times New Roman"/>
          <w:b/>
          <w:bCs/>
        </w:rPr>
        <w:t>.</w:t>
      </w:r>
      <w:r w:rsidRPr="008263E1">
        <w:rPr>
          <w:rFonts w:cs="Times New Roman"/>
        </w:rPr>
        <w:t xml:space="preserve"> Individual parameter estimates for the</w:t>
      </w:r>
      <w:r>
        <w:rPr>
          <w:rFonts w:cs="Times New Roman"/>
        </w:rPr>
        <w:t xml:space="preserve"> best</w:t>
      </w:r>
      <w:r w:rsidRPr="008263E1">
        <w:rPr>
          <w:rFonts w:cs="Times New Roman"/>
        </w:rPr>
        <w:t xml:space="preserve"> fits of the model in </w:t>
      </w:r>
      <w:r>
        <w:rPr>
          <w:rFonts w:cs="Times New Roman"/>
          <w:b/>
          <w:bCs/>
        </w:rPr>
        <w:t>equation 2</w:t>
      </w:r>
      <w:r>
        <w:rPr>
          <w:rFonts w:cs="Times New Roman"/>
        </w:rPr>
        <w:t xml:space="preserve"> in the main text</w:t>
      </w:r>
      <w:r w:rsidRPr="008263E1">
        <w:rPr>
          <w:rFonts w:cs="Times New Roman"/>
          <w:b/>
          <w:bCs/>
        </w:rPr>
        <w:t xml:space="preserve"> </w:t>
      </w:r>
      <w:r w:rsidRPr="008263E1">
        <w:rPr>
          <w:rFonts w:cs="Times New Roman"/>
        </w:rPr>
        <w:t xml:space="preserve">(lowest AIC in </w:t>
      </w:r>
      <w:r>
        <w:rPr>
          <w:rFonts w:cs="Times New Roman"/>
          <w:b/>
          <w:bCs/>
        </w:rPr>
        <w:t>Figure 3-</w:t>
      </w:r>
      <w:r w:rsidR="00C04030">
        <w:rPr>
          <w:rFonts w:cs="Times New Roman"/>
          <w:b/>
          <w:bCs/>
        </w:rPr>
        <w:t>source data</w:t>
      </w:r>
      <w:r>
        <w:rPr>
          <w:rFonts w:cs="Times New Roman"/>
          <w:b/>
          <w:bCs/>
        </w:rPr>
        <w:t xml:space="preserve"> 2</w:t>
      </w:r>
      <w:r w:rsidRPr="008263E1">
        <w:rPr>
          <w:rFonts w:cs="Times New Roman"/>
        </w:rPr>
        <w:t xml:space="preserve">) to the T cell reconstitution dynamics. Values obtained </w:t>
      </w:r>
      <w:r>
        <w:t xml:space="preserve">for </w:t>
      </w:r>
      <m:oMath>
        <m:r>
          <w:rPr>
            <w:rFonts w:ascii="Cambria Math" w:hAnsi="Cambria Math"/>
          </w:rPr>
          <m:t>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d>
        <m:r>
          <w:rPr>
            <w:rFonts w:ascii="Cambria Math" w:hAnsi="Cambria Math"/>
          </w:rPr>
          <m:t>,S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d>
        <m:r>
          <w:rPr>
            <w:rFonts w:ascii="Cambria Math" w:hAnsi="Cambria Math"/>
          </w:rPr>
          <m:t>,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d>
        <m:r>
          <w:rPr>
            <w:rFonts w:ascii="Cambria Math" w:hAnsi="Cambria Math"/>
          </w:rPr>
          <m:t>,</m:t>
        </m:r>
      </m:oMath>
      <w:r>
        <w:t xml:space="preserve"> and </w:t>
      </w:r>
      <m:oMath>
        <m:r>
          <w:rPr>
            <w:rFonts w:ascii="Cambria Math" w:hAnsi="Cambria Math"/>
          </w:rPr>
          <m:t>E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d>
      </m:oMath>
      <w:r w:rsidRPr="008263E1">
        <w:rPr>
          <w:rFonts w:cs="Times New Roman"/>
        </w:rPr>
        <w:t xml:space="preserve"> shown here are in log</w:t>
      </w:r>
      <w:r>
        <w:rPr>
          <w:rFonts w:cs="Times New Roman"/>
          <w:vertAlign w:val="subscript"/>
        </w:rPr>
        <w:t>10</w:t>
      </w:r>
      <w:r>
        <w:rPr>
          <w:rFonts w:cs="Times New Roman"/>
        </w:rPr>
        <w:t xml:space="preserve"> </w:t>
      </w:r>
      <w:r w:rsidRPr="008263E1">
        <w:rPr>
          <w:rFonts w:cs="Times New Roman"/>
        </w:rPr>
        <w:t>cell counts</w:t>
      </w:r>
      <w:r>
        <w:rPr>
          <w:rFonts w:cs="Times New Roman"/>
        </w:rPr>
        <w:t>/</w:t>
      </w:r>
      <w:r w:rsidRPr="00675E77">
        <w:t xml:space="preserve"> </w:t>
      </w:r>
      <w:r>
        <w:rPr>
          <w:lang w:val="el-GR"/>
        </w:rPr>
        <w:t>μ</w:t>
      </w:r>
      <w:r>
        <w:t>L</w:t>
      </w:r>
      <w:r w:rsidRPr="008263E1">
        <w:rPr>
          <w:rFonts w:cs="Times New Roman"/>
        </w:rPr>
        <w:t xml:space="preserve"> </w:t>
      </w:r>
      <w:r>
        <w:rPr>
          <w:rFonts w:cs="Times New Roman"/>
        </w:rPr>
        <w:t xml:space="preserve">assuming a </w:t>
      </w:r>
      <w:r w:rsidRPr="008263E1">
        <w:rPr>
          <w:rFonts w:cs="Times New Roman"/>
        </w:rPr>
        <w:t>blood volume</w:t>
      </w:r>
      <w:r>
        <w:rPr>
          <w:rFonts w:cs="Times New Roman"/>
        </w:rPr>
        <w:t xml:space="preserve"> of</w:t>
      </w:r>
      <w:r w:rsidRPr="008263E1">
        <w:rPr>
          <w:rFonts w:cs="Times New Roman"/>
        </w:rPr>
        <w:t xml:space="preserve"> </w:t>
      </w:r>
      <w:r>
        <w:rPr>
          <w:rFonts w:cs="Times New Roman"/>
        </w:rPr>
        <w:t>of</w:t>
      </w:r>
      <w:r w:rsidRPr="008263E1">
        <w:rPr>
          <w:rFonts w:cs="Times New Roman"/>
        </w:rPr>
        <w:t xml:space="preserve"> </w:t>
      </w:r>
      <w:r>
        <w:rPr>
          <w:rFonts w:cs="Times New Roman"/>
        </w:rPr>
        <w:t>3</w:t>
      </w:r>
      <w:r w:rsidRPr="008263E1">
        <w:rPr>
          <w:rFonts w:cs="Times New Roman"/>
        </w:rPr>
        <w:t>×</w:t>
      </w:r>
      <w:r>
        <w:rPr>
          <w:rFonts w:cs="Times New Roman"/>
        </w:rPr>
        <w:t>10</w:t>
      </w:r>
      <w:r>
        <w:rPr>
          <w:rFonts w:cs="Times New Roman"/>
          <w:vertAlign w:val="superscript"/>
        </w:rPr>
        <w:t>5</w:t>
      </w:r>
      <w:r w:rsidRPr="00724F97">
        <w:t xml:space="preserve"> </w:t>
      </w:r>
      <w:r>
        <w:rPr>
          <w:lang w:val="el-GR"/>
        </w:rPr>
        <w:t>μ</w:t>
      </w:r>
      <w:r>
        <w:t>L</w:t>
      </w:r>
      <w:r w:rsidRPr="008263E1">
        <w:rPr>
          <w:rFonts w:cs="Times New Roman"/>
        </w:rPr>
        <w:t xml:space="preserve"> (calculated </w:t>
      </w:r>
      <w:r>
        <w:rPr>
          <w:rFonts w:cs="Times New Roman"/>
        </w:rPr>
        <w:t>assuming</w:t>
      </w:r>
      <w:r w:rsidRPr="008263E1">
        <w:rPr>
          <w:rFonts w:cs="Times New Roman"/>
        </w:rPr>
        <w:t xml:space="preserve"> blood:weight ratio of </w:t>
      </w:r>
      <w:r>
        <w:rPr>
          <w:rFonts w:cs="Times New Roman"/>
        </w:rPr>
        <w:t>6</w:t>
      </w:r>
      <w:r w:rsidRPr="008263E1">
        <w:rPr>
          <w:rFonts w:cs="Times New Roman"/>
        </w:rPr>
        <w:t xml:space="preserve">0mL/Kg and body weight of 5Kg). Initial values for the control group where obtained </w:t>
      </w:r>
      <w:r>
        <w:rPr>
          <w:rFonts w:cs="Times New Roman"/>
        </w:rPr>
        <w:t>assuming steady state.</w:t>
      </w:r>
      <w:r w:rsidRPr="008263E1">
        <w:rPr>
          <w:rFonts w:cs="Times New Roman"/>
          <w:b/>
          <w:bCs/>
        </w:rPr>
        <w:t xml:space="preserve"> </w:t>
      </w:r>
    </w:p>
    <w:p w14:paraId="3003083D" w14:textId="77777777" w:rsidR="00A165B1" w:rsidRDefault="00A165B1" w:rsidP="00A165B1">
      <w:pPr>
        <w:spacing w:line="240" w:lineRule="auto"/>
        <w:rPr>
          <w:rFonts w:cs="Times New Roman"/>
        </w:rPr>
      </w:pPr>
    </w:p>
    <w:tbl>
      <w:tblPr>
        <w:tblW w:w="12860" w:type="dxa"/>
        <w:jc w:val="center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191"/>
        <w:gridCol w:w="532"/>
        <w:gridCol w:w="532"/>
        <w:gridCol w:w="532"/>
        <w:gridCol w:w="532"/>
        <w:gridCol w:w="542"/>
        <w:gridCol w:w="532"/>
        <w:gridCol w:w="532"/>
        <w:gridCol w:w="540"/>
        <w:gridCol w:w="532"/>
        <w:gridCol w:w="534"/>
        <w:gridCol w:w="540"/>
        <w:gridCol w:w="532"/>
        <w:gridCol w:w="540"/>
        <w:gridCol w:w="532"/>
        <w:gridCol w:w="532"/>
        <w:gridCol w:w="532"/>
        <w:gridCol w:w="540"/>
        <w:gridCol w:w="532"/>
        <w:gridCol w:w="532"/>
        <w:gridCol w:w="532"/>
        <w:gridCol w:w="532"/>
        <w:gridCol w:w="532"/>
        <w:gridCol w:w="6"/>
      </w:tblGrid>
      <w:tr w:rsidR="00A165B1" w:rsidRPr="00311AB5" w14:paraId="4B64087C" w14:textId="77777777" w:rsidTr="00CA0117">
        <w:trPr>
          <w:trHeight w:val="305"/>
          <w:jc w:val="center"/>
        </w:trPr>
        <w:tc>
          <w:tcPr>
            <w:tcW w:w="688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7F5FE58C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65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1CF62073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765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2947A788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WT-Transplant</w:t>
            </w:r>
          </w:p>
        </w:tc>
        <w:tc>
          <w:tcPr>
            <w:tcW w:w="6642" w:type="dxa"/>
            <w:gridSpan w:val="1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3CF2D862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l-GR"/>
              </w:rPr>
              <w:t>Δ</w:t>
            </w: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CR5-Transplant</w:t>
            </w:r>
          </w:p>
        </w:tc>
      </w:tr>
      <w:tr w:rsidR="00A165B1" w:rsidRPr="00311AB5" w14:paraId="6F4522BF" w14:textId="77777777" w:rsidTr="00CA0117">
        <w:trPr>
          <w:gridAfter w:val="1"/>
          <w:wAfter w:w="6" w:type="dxa"/>
          <w:cantSplit/>
          <w:trHeight w:val="1127"/>
          <w:jc w:val="center"/>
        </w:trPr>
        <w:tc>
          <w:tcPr>
            <w:tcW w:w="6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  <w:tl2br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7A65191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62054D6" wp14:editId="016376DA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461645</wp:posOffset>
                      </wp:positionV>
                      <wp:extent cx="452755" cy="301625"/>
                      <wp:effectExtent l="0" t="0" r="0" b="0"/>
                      <wp:wrapNone/>
                      <wp:docPr id="23" name="Text Box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2755" cy="3016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00440A5" w14:textId="77777777" w:rsidR="00A165B1" w:rsidRPr="008B4BF0" w:rsidRDefault="00A165B1" w:rsidP="00A165B1">
                                  <w:pP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8B4BF0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ar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62054D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3" o:spid="_x0000_s1026" type="#_x0000_t202" style="position:absolute;left:0;text-align:left;margin-left:-3.5pt;margin-top:36.35pt;width:35.65pt;height:23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" filled="f" stroked="f" strokeweight=".5pt">
                      <v:textbox>
                        <w:txbxContent>
                          <w:p w14:paraId="400440A5" w14:textId="77777777" w:rsidR="00A165B1" w:rsidRPr="008B4BF0" w:rsidRDefault="00A165B1" w:rsidP="00A165B1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8B4BF0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Par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 w:cs="Times New Roman"/>
                <w:b/>
                <w:bCs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FD34C41" wp14:editId="48214942">
                      <wp:simplePos x="0" y="0"/>
                      <wp:positionH relativeFrom="column">
                        <wp:posOffset>127000</wp:posOffset>
                      </wp:positionH>
                      <wp:positionV relativeFrom="paragraph">
                        <wp:posOffset>66675</wp:posOffset>
                      </wp:positionV>
                      <wp:extent cx="360045" cy="234315"/>
                      <wp:effectExtent l="0" t="0" r="0" b="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60045" cy="23431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F765125" w14:textId="77777777" w:rsidR="00A165B1" w:rsidRPr="008B4BF0" w:rsidRDefault="00A165B1" w:rsidP="00A165B1">
                                  <w:pP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8B4BF0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I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D34C41" id="Text Box 2" o:spid="_x0000_s1027" type="#_x0000_t202" style="position:absolute;left:0;text-align:left;margin-left:10pt;margin-top:5.25pt;width:28.35pt;height:18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" filled="f" stroked="f" strokeweight=".5pt">
                      <v:textbox>
                        <w:txbxContent>
                          <w:p w14:paraId="2F765125" w14:textId="77777777" w:rsidR="00A165B1" w:rsidRPr="008B4BF0" w:rsidRDefault="00A165B1" w:rsidP="00A165B1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8B4BF0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I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93FD52" w14:textId="77777777" w:rsidR="00A165B1" w:rsidRPr="00311AB5" w:rsidRDefault="00A165B1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Z09087</w:t>
            </w:r>
          </w:p>
        </w:tc>
        <w:tc>
          <w:tcPr>
            <w:tcW w:w="55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69FDDF" w14:textId="77777777" w:rsidR="00A165B1" w:rsidRPr="00311AB5" w:rsidRDefault="00A165B1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Z09106</w:t>
            </w:r>
          </w:p>
        </w:tc>
        <w:tc>
          <w:tcPr>
            <w:tcW w:w="55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3D07A3" w14:textId="77777777" w:rsidR="00A165B1" w:rsidRPr="00311AB5" w:rsidRDefault="00A165B1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Z09192</w:t>
            </w:r>
          </w:p>
        </w:tc>
        <w:tc>
          <w:tcPr>
            <w:tcW w:w="55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B5AD7D2" w14:textId="77777777" w:rsidR="00A165B1" w:rsidRPr="00311AB5" w:rsidRDefault="00A165B1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Z09204</w:t>
            </w:r>
          </w:p>
        </w:tc>
        <w:tc>
          <w:tcPr>
            <w:tcW w:w="56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47168ACD" w14:textId="77777777" w:rsidR="00A165B1" w:rsidRPr="00311AB5" w:rsidRDefault="00A165B1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11201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D7A972" w14:textId="77777777" w:rsidR="00A165B1" w:rsidRPr="00311AB5" w:rsidRDefault="00A165B1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Z09144</w:t>
            </w:r>
          </w:p>
        </w:tc>
        <w:tc>
          <w:tcPr>
            <w:tcW w:w="55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8C657C" w14:textId="77777777" w:rsidR="00A165B1" w:rsidRPr="00311AB5" w:rsidRDefault="00A165B1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Z08214</w:t>
            </w:r>
          </w:p>
        </w:tc>
        <w:tc>
          <w:tcPr>
            <w:tcW w:w="559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1E358A" w14:textId="77777777" w:rsidR="00A165B1" w:rsidRPr="00311AB5" w:rsidRDefault="00A165B1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11200</w:t>
            </w:r>
          </w:p>
        </w:tc>
        <w:tc>
          <w:tcPr>
            <w:tcW w:w="55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F8D3C3" w14:textId="77777777" w:rsidR="00A165B1" w:rsidRPr="00311AB5" w:rsidRDefault="00A165B1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Z09196</w:t>
            </w:r>
          </w:p>
        </w:tc>
        <w:tc>
          <w:tcPr>
            <w:tcW w:w="553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30E0B782" w14:textId="77777777" w:rsidR="00A165B1" w:rsidRPr="00311AB5" w:rsidRDefault="00A165B1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Z09125</w:t>
            </w:r>
          </w:p>
        </w:tc>
        <w:tc>
          <w:tcPr>
            <w:tcW w:w="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7ECBDA2" w14:textId="77777777" w:rsidR="00A165B1" w:rsidRPr="00311AB5" w:rsidRDefault="00A165B1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11219</w:t>
            </w:r>
          </w:p>
        </w:tc>
        <w:tc>
          <w:tcPr>
            <w:tcW w:w="55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033CDAA" w14:textId="77777777" w:rsidR="00A165B1" w:rsidRPr="00311AB5" w:rsidRDefault="00A165B1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0187</w:t>
            </w:r>
          </w:p>
        </w:tc>
        <w:tc>
          <w:tcPr>
            <w:tcW w:w="559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E65B61F" w14:textId="77777777" w:rsidR="00A165B1" w:rsidRPr="00311AB5" w:rsidRDefault="00A165B1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10159</w:t>
            </w:r>
          </w:p>
        </w:tc>
        <w:tc>
          <w:tcPr>
            <w:tcW w:w="55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08820E" w14:textId="77777777" w:rsidR="00A165B1" w:rsidRPr="00311AB5" w:rsidRDefault="00A165B1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0173</w:t>
            </w:r>
          </w:p>
        </w:tc>
        <w:tc>
          <w:tcPr>
            <w:tcW w:w="55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4720ECE" w14:textId="77777777" w:rsidR="00A165B1" w:rsidRPr="00311AB5" w:rsidRDefault="00A165B1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Z11151</w:t>
            </w:r>
          </w:p>
        </w:tc>
        <w:tc>
          <w:tcPr>
            <w:tcW w:w="55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6AEC5C2" w14:textId="77777777" w:rsidR="00A165B1" w:rsidRPr="00311AB5" w:rsidRDefault="00A165B1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Z12420</w:t>
            </w:r>
          </w:p>
        </w:tc>
        <w:tc>
          <w:tcPr>
            <w:tcW w:w="559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E583E8" w14:textId="77777777" w:rsidR="00A165B1" w:rsidRPr="00311AB5" w:rsidRDefault="00A165B1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10155</w:t>
            </w:r>
          </w:p>
        </w:tc>
        <w:tc>
          <w:tcPr>
            <w:tcW w:w="55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50252B8" w14:textId="77777777" w:rsidR="00A165B1" w:rsidRPr="00311AB5" w:rsidRDefault="00A165B1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Z12216</w:t>
            </w:r>
          </w:p>
        </w:tc>
        <w:tc>
          <w:tcPr>
            <w:tcW w:w="55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2C24D9" w14:textId="77777777" w:rsidR="00A165B1" w:rsidRPr="00311AB5" w:rsidRDefault="00A165B1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Z12037</w:t>
            </w:r>
          </w:p>
        </w:tc>
        <w:tc>
          <w:tcPr>
            <w:tcW w:w="55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8E8806" w14:textId="77777777" w:rsidR="00A165B1" w:rsidRPr="00311AB5" w:rsidRDefault="00A165B1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Z12351</w:t>
            </w:r>
          </w:p>
        </w:tc>
        <w:tc>
          <w:tcPr>
            <w:tcW w:w="55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C053D4D" w14:textId="77777777" w:rsidR="00A165B1" w:rsidRPr="00311AB5" w:rsidRDefault="00A165B1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Z13133</w:t>
            </w:r>
          </w:p>
        </w:tc>
        <w:tc>
          <w:tcPr>
            <w:tcW w:w="55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100D74C3" w14:textId="77777777" w:rsidR="00A165B1" w:rsidRPr="00311AB5" w:rsidRDefault="00A165B1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Z12417</w:t>
            </w:r>
          </w:p>
        </w:tc>
      </w:tr>
      <w:tr w:rsidR="00A165B1" w:rsidRPr="00311AB5" w14:paraId="37A19E86" w14:textId="77777777" w:rsidTr="00CA0117">
        <w:trPr>
          <w:gridAfter w:val="1"/>
          <w:wAfter w:w="6" w:type="dxa"/>
          <w:trHeight w:val="305"/>
          <w:jc w:val="center"/>
        </w:trPr>
        <w:tc>
          <w:tcPr>
            <w:tcW w:w="688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A52E548" w14:textId="77777777" w:rsidR="00A165B1" w:rsidRPr="00311AB5" w:rsidRDefault="00C04030" w:rsidP="00CA0117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  <w:sz w:val="18"/>
                          <w:szCs w:val="18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r</m:t>
                      </m: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p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j</m:t>
                  </m:r>
                </m:sup>
              </m:sSubSup>
            </m:oMath>
            <w:r w:rsidR="00A165B1" w:rsidRPr="00311AB5">
              <w:rPr>
                <w:b/>
                <w:sz w:val="18"/>
                <w:szCs w:val="18"/>
              </w:rPr>
              <w:t xml:space="preserve"> </w:t>
            </w:r>
          </w:p>
          <w:p w14:paraId="6932EA93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1AB5">
              <w:rPr>
                <w:b/>
                <w:sz w:val="18"/>
                <w:szCs w:val="18"/>
              </w:rPr>
              <w:t>(1/day)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E710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51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62C99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51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D6FA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51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1626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1" w:type="dxa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D33AE23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C31C9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51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EA0EB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59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3A5A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51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B6696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3" w:type="dxa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A1B64CE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9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0448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1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2901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59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E61B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51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14C03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51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DDD65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51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32F0D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59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EAE0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51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7574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51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DA6D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51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6807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51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CC0E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51" w:type="dxa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A4D0410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</w:tr>
      <w:tr w:rsidR="00A165B1" w:rsidRPr="00311AB5" w14:paraId="656C910C" w14:textId="77777777" w:rsidTr="00CA0117">
        <w:trPr>
          <w:gridAfter w:val="1"/>
          <w:wAfter w:w="6" w:type="dxa"/>
          <w:trHeight w:val="305"/>
          <w:jc w:val="center"/>
        </w:trPr>
        <w:tc>
          <w:tcPr>
            <w:tcW w:w="688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E4B43CF" w14:textId="77777777" w:rsidR="00A165B1" w:rsidRPr="00311AB5" w:rsidRDefault="00C04030" w:rsidP="00CA0117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  <w:sz w:val="18"/>
                          <w:szCs w:val="18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r</m:t>
                      </m: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s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j</m:t>
                  </m:r>
                </m:sup>
              </m:sSubSup>
            </m:oMath>
            <w:r w:rsidR="00A165B1" w:rsidRPr="00311AB5">
              <w:rPr>
                <w:b/>
                <w:sz w:val="18"/>
                <w:szCs w:val="18"/>
              </w:rPr>
              <w:t xml:space="preserve"> </w:t>
            </w:r>
          </w:p>
          <w:p w14:paraId="387540D4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1AB5">
              <w:rPr>
                <w:b/>
                <w:sz w:val="18"/>
                <w:szCs w:val="18"/>
              </w:rPr>
              <w:t>(1/day)</w:t>
            </w:r>
          </w:p>
        </w:tc>
        <w:tc>
          <w:tcPr>
            <w:tcW w:w="55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4DCB0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2ECFB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36FE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97FF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3DFF6CA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5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B8577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F726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5739B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0AC18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FD6E3B2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9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E860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7401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2EFF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E9DF0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DEDF5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ADD1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EEE4A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84BAD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BE791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F769A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5AC05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1E4E687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</w:tr>
      <w:tr w:rsidR="00A165B1" w:rsidRPr="00311AB5" w14:paraId="671AFA7C" w14:textId="77777777" w:rsidTr="00CA0117">
        <w:trPr>
          <w:gridAfter w:val="1"/>
          <w:wAfter w:w="6" w:type="dxa"/>
          <w:trHeight w:val="305"/>
          <w:jc w:val="center"/>
        </w:trPr>
        <w:tc>
          <w:tcPr>
            <w:tcW w:w="688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105688E" w14:textId="77777777" w:rsidR="00A165B1" w:rsidRPr="00311AB5" w:rsidRDefault="00C04030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  <w:sz w:val="18"/>
                          <w:szCs w:val="18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r</m:t>
                      </m: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j</m:t>
                  </m:r>
                </m:sup>
              </m:sSubSup>
            </m:oMath>
            <w:r w:rsidR="00A165B1" w:rsidRPr="00311AB5">
              <w:rPr>
                <w:b/>
                <w:sz w:val="18"/>
                <w:szCs w:val="18"/>
              </w:rPr>
              <w:t xml:space="preserve"> (1/day)</w:t>
            </w:r>
          </w:p>
        </w:tc>
        <w:tc>
          <w:tcPr>
            <w:tcW w:w="55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D858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69C1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5FD62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68493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1E8CB81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3CE01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2FAC5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B1B86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DA38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6FF5776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9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AF76C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2D4DB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CC19B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2E74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D523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4DA5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69A0A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06F70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F4A0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8F44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D082E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C9FBCCF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A165B1" w:rsidRPr="00311AB5" w14:paraId="16550BAB" w14:textId="77777777" w:rsidTr="00CA0117">
        <w:trPr>
          <w:gridAfter w:val="1"/>
          <w:wAfter w:w="6" w:type="dxa"/>
          <w:trHeight w:val="305"/>
          <w:jc w:val="center"/>
        </w:trPr>
        <w:tc>
          <w:tcPr>
            <w:tcW w:w="688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108441C" w14:textId="77777777" w:rsidR="00A165B1" w:rsidRPr="00311AB5" w:rsidRDefault="00C04030" w:rsidP="00CA0117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  <w:sz w:val="18"/>
                          <w:szCs w:val="18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r</m:t>
                      </m: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j</m:t>
                  </m:r>
                </m:sup>
              </m:sSubSup>
            </m:oMath>
            <w:r w:rsidR="00A165B1" w:rsidRPr="00311AB5">
              <w:rPr>
                <w:b/>
                <w:sz w:val="18"/>
                <w:szCs w:val="18"/>
              </w:rPr>
              <w:t xml:space="preserve"> </w:t>
            </w:r>
          </w:p>
          <w:p w14:paraId="0529B094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1AB5">
              <w:rPr>
                <w:b/>
                <w:sz w:val="18"/>
                <w:szCs w:val="18"/>
              </w:rPr>
              <w:t>(1/day)</w:t>
            </w:r>
          </w:p>
        </w:tc>
        <w:tc>
          <w:tcPr>
            <w:tcW w:w="55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DF68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250C1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0C9E3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F823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0C5150E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98B9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0B47E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923F5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5436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77C45CD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59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AD6E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1447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6ADED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B3789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65D3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52E70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4FE9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D7396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82872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466EB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267B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F79FFBE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</w:tr>
      <w:tr w:rsidR="00A165B1" w:rsidRPr="00311AB5" w14:paraId="10DB3ED5" w14:textId="77777777" w:rsidTr="00CA0117">
        <w:trPr>
          <w:gridAfter w:val="1"/>
          <w:wAfter w:w="6" w:type="dxa"/>
          <w:trHeight w:val="305"/>
          <w:jc w:val="center"/>
        </w:trPr>
        <w:tc>
          <w:tcPr>
            <w:tcW w:w="688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7AD6B52" w14:textId="77777777" w:rsidR="00A165B1" w:rsidRPr="00311AB5" w:rsidRDefault="00C04030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  <w:sz w:val="18"/>
                          <w:szCs w:val="18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d</m:t>
                      </m: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n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j</m:t>
                  </m:r>
                </m:sup>
              </m:sSubSup>
            </m:oMath>
            <w:r w:rsidR="00A165B1" w:rsidRPr="00311AB5">
              <w:rPr>
                <w:b/>
                <w:sz w:val="18"/>
                <w:szCs w:val="18"/>
              </w:rPr>
              <w:t xml:space="preserve"> (1/day)</w:t>
            </w:r>
          </w:p>
        </w:tc>
        <w:tc>
          <w:tcPr>
            <w:tcW w:w="55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B1E94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0DBEB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1C380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EC60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24A07DA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BFC1B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5D59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0C206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3DD7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9313CE5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59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9E43A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5400A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979A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ABDD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0A9D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EDE6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4141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5D5E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9146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181F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45A77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B1F7513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A165B1" w:rsidRPr="00311AB5" w14:paraId="28ECBCE8" w14:textId="77777777" w:rsidTr="00CA0117">
        <w:trPr>
          <w:gridAfter w:val="1"/>
          <w:wAfter w:w="6" w:type="dxa"/>
          <w:trHeight w:val="305"/>
          <w:jc w:val="center"/>
        </w:trPr>
        <w:tc>
          <w:tcPr>
            <w:tcW w:w="688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6063E8E" w14:textId="77777777" w:rsidR="00A165B1" w:rsidRPr="00311AB5" w:rsidRDefault="00C04030" w:rsidP="00CA0117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λ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j</m:t>
                  </m:r>
                </m:sup>
              </m:sSubSup>
            </m:oMath>
            <w:r w:rsidR="00A165B1" w:rsidRPr="00311AB5">
              <w:rPr>
                <w:b/>
                <w:sz w:val="18"/>
                <w:szCs w:val="18"/>
              </w:rPr>
              <w:t xml:space="preserve"> </w:t>
            </w:r>
          </w:p>
          <w:p w14:paraId="789AAADE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1AB5">
              <w:rPr>
                <w:b/>
                <w:sz w:val="18"/>
                <w:szCs w:val="18"/>
              </w:rPr>
              <w:t>(1/day)</w:t>
            </w:r>
          </w:p>
        </w:tc>
        <w:tc>
          <w:tcPr>
            <w:tcW w:w="55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0C52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7816E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120F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8CA9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2F3069D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7900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B9ED0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852AE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88AC4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FF06BD3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9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569B3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4CF2B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87FB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561D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7DA3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ADA8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3DEE6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AE15D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9562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3C051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DD0A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57D748B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A165B1" w:rsidRPr="00311AB5" w14:paraId="17172045" w14:textId="77777777" w:rsidTr="00CA0117">
        <w:trPr>
          <w:gridAfter w:val="1"/>
          <w:wAfter w:w="6" w:type="dxa"/>
          <w:trHeight w:val="305"/>
          <w:jc w:val="center"/>
        </w:trPr>
        <w:tc>
          <w:tcPr>
            <w:tcW w:w="688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D17E3E7" w14:textId="77777777" w:rsidR="00A165B1" w:rsidRPr="00311AB5" w:rsidRDefault="00C04030" w:rsidP="00CA0117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λ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n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j</m:t>
                  </m:r>
                </m:sup>
              </m:sSubSup>
            </m:oMath>
            <w:r w:rsidR="00A165B1" w:rsidRPr="00311AB5">
              <w:rPr>
                <w:b/>
                <w:sz w:val="18"/>
                <w:szCs w:val="18"/>
              </w:rPr>
              <w:t xml:space="preserve"> </w:t>
            </w:r>
          </w:p>
          <w:p w14:paraId="388EE3AB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1AB5">
              <w:rPr>
                <w:b/>
                <w:sz w:val="18"/>
                <w:szCs w:val="18"/>
              </w:rPr>
              <w:t>(1/day)</w:t>
            </w:r>
          </w:p>
        </w:tc>
        <w:tc>
          <w:tcPr>
            <w:tcW w:w="55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0ED4A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0560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71762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8C678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FC2C874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0E255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A8B4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FC25C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FE30A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365E981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9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BAF6F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30A7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7644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71BCC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215C8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8E18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A130D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9585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9C0D8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FAC9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B31C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8BFF498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A165B1" w:rsidRPr="00311AB5" w14:paraId="207BEA4E" w14:textId="77777777" w:rsidTr="00CA0117">
        <w:trPr>
          <w:gridAfter w:val="1"/>
          <w:wAfter w:w="6" w:type="dxa"/>
          <w:trHeight w:val="305"/>
          <w:jc w:val="center"/>
        </w:trPr>
        <w:tc>
          <w:tcPr>
            <w:tcW w:w="688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D3DC19E" w14:textId="77777777" w:rsidR="00A165B1" w:rsidRPr="00311AB5" w:rsidRDefault="00C04030" w:rsidP="00CA0117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λ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s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j</m:t>
                  </m:r>
                </m:sup>
              </m:sSubSup>
            </m:oMath>
            <w:r w:rsidR="00A165B1" w:rsidRPr="00311AB5">
              <w:rPr>
                <w:b/>
                <w:sz w:val="18"/>
                <w:szCs w:val="18"/>
              </w:rPr>
              <w:t xml:space="preserve"> </w:t>
            </w:r>
          </w:p>
          <w:p w14:paraId="7539C055" w14:textId="77777777" w:rsidR="00A165B1" w:rsidRPr="00311AB5" w:rsidRDefault="00A165B1" w:rsidP="00CA0117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311AB5">
              <w:rPr>
                <w:b/>
                <w:sz w:val="18"/>
                <w:szCs w:val="18"/>
              </w:rPr>
              <w:t>(1/day)</w:t>
            </w:r>
          </w:p>
        </w:tc>
        <w:tc>
          <w:tcPr>
            <w:tcW w:w="55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4797C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6696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D487C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752C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525CE55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5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794E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8ADD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1ED9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F2726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6FDBF1D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59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7B00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8311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11BBC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1DF1B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C02F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BFD0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86866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0917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90BF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BD9C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2FBCA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A52405C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A165B1" w:rsidRPr="00311AB5" w14:paraId="7BBC7109" w14:textId="77777777" w:rsidTr="00CA0117">
        <w:trPr>
          <w:gridAfter w:val="1"/>
          <w:wAfter w:w="6" w:type="dxa"/>
          <w:trHeight w:val="305"/>
          <w:jc w:val="center"/>
        </w:trPr>
        <w:tc>
          <w:tcPr>
            <w:tcW w:w="688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CD886DB" w14:textId="77777777" w:rsidR="00A165B1" w:rsidRPr="00311AB5" w:rsidRDefault="00C04030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λ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j</m:t>
                  </m:r>
                </m:sup>
              </m:sSubSup>
            </m:oMath>
            <w:r w:rsidR="00A165B1" w:rsidRPr="00554442">
              <w:rPr>
                <w:b/>
                <w:sz w:val="18"/>
                <w:szCs w:val="18"/>
              </w:rPr>
              <w:t xml:space="preserve"> (1/day)</w:t>
            </w:r>
          </w:p>
        </w:tc>
        <w:tc>
          <w:tcPr>
            <w:tcW w:w="55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A5534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376F7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E215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1F4F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803182E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6791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EAC2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30072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50BE0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01570F4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9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4604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C738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78EE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7E947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FFB6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AEECA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79705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97A47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4B926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F252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1606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0B99CAD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</w:tr>
      <w:tr w:rsidR="00A165B1" w:rsidRPr="00311AB5" w14:paraId="4F373407" w14:textId="77777777" w:rsidTr="00CA0117">
        <w:trPr>
          <w:gridAfter w:val="1"/>
          <w:wAfter w:w="6" w:type="dxa"/>
          <w:trHeight w:val="305"/>
          <w:jc w:val="center"/>
        </w:trPr>
        <w:tc>
          <w:tcPr>
            <w:tcW w:w="688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7495E75" w14:textId="77777777" w:rsidR="00A165B1" w:rsidRPr="00311AB5" w:rsidRDefault="00C04030" w:rsidP="00CA0117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j</m:t>
                    </m:r>
                  </m:sup>
                </m:sSubSup>
              </m:oMath>
            </m:oMathPara>
          </w:p>
          <w:p w14:paraId="24B96F78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1AB5">
              <w:rPr>
                <w:b/>
                <w:sz w:val="18"/>
                <w:szCs w:val="18"/>
              </w:rPr>
              <w:t xml:space="preserve"> </w:t>
            </w:r>
            <m:oMath>
              <m:d>
                <m:d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ells</m:t>
                  </m:r>
                </m:e>
              </m:d>
            </m:oMath>
          </w:p>
        </w:tc>
        <w:tc>
          <w:tcPr>
            <w:tcW w:w="55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61493" w14:textId="77777777" w:rsidR="00A165B1" w:rsidRPr="00F026D0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F026D0">
              <w:rPr>
                <w:color w:val="000000"/>
                <w:sz w:val="18"/>
                <w:szCs w:val="18"/>
                <w:vertAlign w:val="superscript"/>
              </w:rPr>
              <w:t>8.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3E45" w14:textId="77777777" w:rsidR="00A165B1" w:rsidRPr="00F026D0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F026D0">
              <w:rPr>
                <w:color w:val="000000"/>
                <w:sz w:val="18"/>
                <w:szCs w:val="18"/>
                <w:vertAlign w:val="superscript"/>
              </w:rPr>
              <w:t>8.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1A213" w14:textId="77777777" w:rsidR="00A165B1" w:rsidRPr="00F026D0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F026D0">
              <w:rPr>
                <w:color w:val="000000"/>
                <w:sz w:val="18"/>
                <w:szCs w:val="18"/>
                <w:vertAlign w:val="superscript"/>
              </w:rPr>
              <w:t>9.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97E8" w14:textId="77777777" w:rsidR="00A165B1" w:rsidRPr="00F026D0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F026D0">
              <w:rPr>
                <w:color w:val="000000"/>
                <w:sz w:val="18"/>
                <w:szCs w:val="18"/>
                <w:vertAlign w:val="superscript"/>
              </w:rPr>
              <w:t>8.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AB7736D" w14:textId="77777777" w:rsidR="00A165B1" w:rsidRPr="00F026D0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F026D0">
              <w:rPr>
                <w:color w:val="000000"/>
                <w:sz w:val="18"/>
                <w:szCs w:val="18"/>
                <w:vertAlign w:val="superscript"/>
              </w:rPr>
              <w:t>8.7</w:t>
            </w:r>
          </w:p>
        </w:tc>
        <w:tc>
          <w:tcPr>
            <w:tcW w:w="55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F5C3" w14:textId="77777777" w:rsidR="00A165B1" w:rsidRPr="00F026D0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F026D0">
              <w:rPr>
                <w:color w:val="000000"/>
                <w:sz w:val="18"/>
                <w:szCs w:val="18"/>
                <w:vertAlign w:val="superscript"/>
              </w:rPr>
              <w:t>8.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1987" w14:textId="77777777" w:rsidR="00A165B1" w:rsidRPr="00F026D0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F026D0">
              <w:rPr>
                <w:color w:val="000000"/>
                <w:sz w:val="18"/>
                <w:szCs w:val="18"/>
                <w:vertAlign w:val="superscript"/>
              </w:rPr>
              <w:t>8.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801CB" w14:textId="77777777" w:rsidR="00A165B1" w:rsidRPr="00F026D0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F026D0">
              <w:rPr>
                <w:color w:val="000000"/>
                <w:sz w:val="18"/>
                <w:szCs w:val="18"/>
                <w:vertAlign w:val="superscript"/>
              </w:rPr>
              <w:t>8.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9B9F6" w14:textId="77777777" w:rsidR="00A165B1" w:rsidRPr="00F026D0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F026D0">
              <w:rPr>
                <w:color w:val="000000"/>
                <w:sz w:val="18"/>
                <w:szCs w:val="18"/>
                <w:vertAlign w:val="superscript"/>
              </w:rPr>
              <w:t>8.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9DFFDD0" w14:textId="77777777" w:rsidR="00A165B1" w:rsidRPr="00F026D0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F026D0">
              <w:rPr>
                <w:color w:val="000000"/>
                <w:sz w:val="18"/>
                <w:szCs w:val="18"/>
                <w:vertAlign w:val="superscript"/>
              </w:rPr>
              <w:t>8.7</w:t>
            </w:r>
          </w:p>
        </w:tc>
        <w:tc>
          <w:tcPr>
            <w:tcW w:w="559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00B0" w14:textId="77777777" w:rsidR="00A165B1" w:rsidRPr="00F026D0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F026D0">
              <w:rPr>
                <w:color w:val="000000"/>
                <w:sz w:val="18"/>
                <w:szCs w:val="18"/>
                <w:vertAlign w:val="superscript"/>
              </w:rPr>
              <w:t>8.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1789" w14:textId="77777777" w:rsidR="00A165B1" w:rsidRPr="00F026D0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F026D0">
              <w:rPr>
                <w:color w:val="000000"/>
                <w:sz w:val="18"/>
                <w:szCs w:val="18"/>
                <w:vertAlign w:val="superscript"/>
              </w:rPr>
              <w:t>8.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B412" w14:textId="77777777" w:rsidR="00A165B1" w:rsidRPr="00F026D0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F026D0">
              <w:rPr>
                <w:color w:val="000000"/>
                <w:sz w:val="18"/>
                <w:szCs w:val="18"/>
                <w:vertAlign w:val="superscript"/>
              </w:rPr>
              <w:t>8.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BD88D" w14:textId="77777777" w:rsidR="00A165B1" w:rsidRPr="00F026D0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F026D0">
              <w:rPr>
                <w:color w:val="000000"/>
                <w:sz w:val="18"/>
                <w:szCs w:val="18"/>
                <w:vertAlign w:val="superscript"/>
              </w:rPr>
              <w:t>8.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F740A" w14:textId="77777777" w:rsidR="00A165B1" w:rsidRPr="00F026D0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F026D0">
              <w:rPr>
                <w:color w:val="000000"/>
                <w:sz w:val="18"/>
                <w:szCs w:val="18"/>
                <w:vertAlign w:val="superscript"/>
              </w:rPr>
              <w:t>8.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35CCE" w14:textId="77777777" w:rsidR="00A165B1" w:rsidRPr="00F026D0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F026D0">
              <w:rPr>
                <w:color w:val="000000"/>
                <w:sz w:val="18"/>
                <w:szCs w:val="18"/>
                <w:vertAlign w:val="superscript"/>
              </w:rPr>
              <w:t>8.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1504" w14:textId="77777777" w:rsidR="00A165B1" w:rsidRPr="00F026D0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F026D0">
              <w:rPr>
                <w:color w:val="000000"/>
                <w:sz w:val="18"/>
                <w:szCs w:val="18"/>
                <w:vertAlign w:val="superscript"/>
              </w:rPr>
              <w:t>8.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F0D8C" w14:textId="77777777" w:rsidR="00A165B1" w:rsidRPr="00F026D0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F026D0">
              <w:rPr>
                <w:color w:val="000000"/>
                <w:sz w:val="18"/>
                <w:szCs w:val="18"/>
                <w:vertAlign w:val="superscript"/>
              </w:rPr>
              <w:t>8.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79E90" w14:textId="77777777" w:rsidR="00A165B1" w:rsidRPr="00F026D0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F026D0">
              <w:rPr>
                <w:color w:val="000000"/>
                <w:sz w:val="18"/>
                <w:szCs w:val="18"/>
                <w:vertAlign w:val="superscript"/>
              </w:rPr>
              <w:t>8.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A09A" w14:textId="77777777" w:rsidR="00A165B1" w:rsidRPr="00F026D0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F026D0">
              <w:rPr>
                <w:color w:val="000000"/>
                <w:sz w:val="18"/>
                <w:szCs w:val="18"/>
                <w:vertAlign w:val="superscript"/>
              </w:rPr>
              <w:t>8.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006D1" w14:textId="77777777" w:rsidR="00A165B1" w:rsidRPr="00F026D0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F026D0">
              <w:rPr>
                <w:color w:val="000000"/>
                <w:sz w:val="18"/>
                <w:szCs w:val="18"/>
                <w:vertAlign w:val="superscript"/>
              </w:rPr>
              <w:t>8.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332641B" w14:textId="77777777" w:rsidR="00A165B1" w:rsidRPr="00F026D0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F026D0">
              <w:rPr>
                <w:color w:val="000000"/>
                <w:sz w:val="18"/>
                <w:szCs w:val="18"/>
                <w:vertAlign w:val="superscript"/>
              </w:rPr>
              <w:t>8.7</w:t>
            </w:r>
          </w:p>
        </w:tc>
      </w:tr>
      <w:tr w:rsidR="00A165B1" w:rsidRPr="00311AB5" w14:paraId="65A2CA69" w14:textId="77777777" w:rsidTr="00CA0117">
        <w:trPr>
          <w:gridAfter w:val="1"/>
          <w:wAfter w:w="6" w:type="dxa"/>
          <w:trHeight w:val="305"/>
          <w:jc w:val="center"/>
        </w:trPr>
        <w:tc>
          <w:tcPr>
            <w:tcW w:w="688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3D3D0AE" w14:textId="77777777" w:rsidR="00A165B1" w:rsidRPr="00311AB5" w:rsidRDefault="00C04030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s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j</m:t>
                  </m:r>
                </m:sup>
              </m:sSubSup>
            </m:oMath>
            <w:r w:rsidR="00A165B1" w:rsidRPr="00311AB5">
              <w:rPr>
                <w:b/>
                <w:sz w:val="18"/>
                <w:szCs w:val="18"/>
              </w:rPr>
              <w:t xml:space="preserve"> </w:t>
            </w:r>
            <m:oMath>
              <m:d>
                <m:d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b/>
                          <w:i/>
                          <w:sz w:val="18"/>
                          <w:szCs w:val="18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cells</m:t>
                      </m:r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μL</m:t>
                      </m:r>
                    </m:den>
                  </m:f>
                </m:e>
              </m:d>
            </m:oMath>
          </w:p>
        </w:tc>
        <w:tc>
          <w:tcPr>
            <w:tcW w:w="55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95869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18CA2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3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108C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5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A1B3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2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3383DDF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4</w:t>
            </w:r>
          </w:p>
        </w:tc>
        <w:tc>
          <w:tcPr>
            <w:tcW w:w="55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A78CA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C30F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002F2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D85B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FF1D7C1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9</w:t>
            </w:r>
          </w:p>
        </w:tc>
        <w:tc>
          <w:tcPr>
            <w:tcW w:w="559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EBF89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BBFE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6D538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2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85EF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4EB53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4D69F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A7B2F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9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A9B8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5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FC40B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CFC8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01A2D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D49071E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4</w:t>
            </w:r>
          </w:p>
        </w:tc>
      </w:tr>
      <w:tr w:rsidR="00A165B1" w:rsidRPr="00311AB5" w14:paraId="0E2D9ACB" w14:textId="77777777" w:rsidTr="00CA0117">
        <w:trPr>
          <w:gridAfter w:val="1"/>
          <w:wAfter w:w="6" w:type="dxa"/>
          <w:trHeight w:val="305"/>
          <w:jc w:val="center"/>
        </w:trPr>
        <w:tc>
          <w:tcPr>
            <w:tcW w:w="688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13C070C" w14:textId="77777777" w:rsidR="00A165B1" w:rsidRPr="00311AB5" w:rsidRDefault="00C04030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j</m:t>
                  </m:r>
                </m:sup>
              </m:sSubSup>
            </m:oMath>
            <w:r w:rsidR="00A165B1" w:rsidRPr="00311AB5">
              <w:rPr>
                <w:b/>
                <w:sz w:val="18"/>
                <w:szCs w:val="18"/>
              </w:rPr>
              <w:t xml:space="preserve"> </w:t>
            </w:r>
            <m:oMath>
              <m:d>
                <m:d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b/>
                          <w:i/>
                          <w:sz w:val="18"/>
                          <w:szCs w:val="18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cells</m:t>
                      </m:r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μL</m:t>
                      </m:r>
                    </m:den>
                  </m:f>
                </m:e>
              </m:d>
            </m:oMath>
          </w:p>
        </w:tc>
        <w:tc>
          <w:tcPr>
            <w:tcW w:w="55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1639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C71C2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EC46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9409A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D90217F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9</w:t>
            </w:r>
          </w:p>
        </w:tc>
        <w:tc>
          <w:tcPr>
            <w:tcW w:w="55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DEE6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10E9F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AC759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E7627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3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1D78153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7</w:t>
            </w:r>
          </w:p>
        </w:tc>
        <w:tc>
          <w:tcPr>
            <w:tcW w:w="559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07C0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B05E1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33E5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CCA03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8532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9A2B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36A5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154F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487A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1C74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36774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974BAC2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1</w:t>
            </w:r>
          </w:p>
        </w:tc>
      </w:tr>
      <w:tr w:rsidR="00A165B1" w:rsidRPr="00311AB5" w14:paraId="23C43D2D" w14:textId="77777777" w:rsidTr="00CA0117">
        <w:trPr>
          <w:gridAfter w:val="1"/>
          <w:wAfter w:w="6" w:type="dxa"/>
          <w:trHeight w:val="305"/>
          <w:jc w:val="center"/>
        </w:trPr>
        <w:tc>
          <w:tcPr>
            <w:tcW w:w="688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6980A08" w14:textId="77777777" w:rsidR="00A165B1" w:rsidRPr="00311AB5" w:rsidRDefault="00C04030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j</m:t>
                  </m:r>
                </m:sup>
              </m:sSubSup>
            </m:oMath>
            <w:r w:rsidR="00A165B1" w:rsidRPr="00987320">
              <w:rPr>
                <w:b/>
                <w:sz w:val="18"/>
                <w:szCs w:val="18"/>
              </w:rPr>
              <w:t xml:space="preserve"> </w:t>
            </w:r>
            <m:oMath>
              <m:d>
                <m:d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b/>
                          <w:i/>
                          <w:sz w:val="18"/>
                          <w:szCs w:val="18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cells</m:t>
                      </m:r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μL</m:t>
                      </m:r>
                    </m:den>
                  </m:f>
                </m:e>
              </m:d>
            </m:oMath>
            <w:r w:rsidR="00A165B1" w:rsidRPr="00311AB5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55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595CC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0721F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6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063F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89CF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4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C2EABC2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4</w:t>
            </w:r>
          </w:p>
        </w:tc>
        <w:tc>
          <w:tcPr>
            <w:tcW w:w="55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F7FD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95576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084AF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EE7DF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4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EF215A1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4</w:t>
            </w:r>
          </w:p>
        </w:tc>
        <w:tc>
          <w:tcPr>
            <w:tcW w:w="559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47D22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4B4F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D3E4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7A287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2E093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E1E79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3F534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0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9F4A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593BA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1291A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29ED0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4837FA1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1</w:t>
            </w:r>
          </w:p>
        </w:tc>
      </w:tr>
      <w:tr w:rsidR="00A165B1" w:rsidRPr="00311AB5" w14:paraId="5B2003DE" w14:textId="77777777" w:rsidTr="00CA0117">
        <w:trPr>
          <w:gridAfter w:val="1"/>
          <w:wAfter w:w="6" w:type="dxa"/>
          <w:trHeight w:val="305"/>
          <w:jc w:val="center"/>
        </w:trPr>
        <w:tc>
          <w:tcPr>
            <w:tcW w:w="688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A6B9A3A" w14:textId="77777777" w:rsidR="00A165B1" w:rsidRPr="00311AB5" w:rsidRDefault="00C04030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N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j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0</m:t>
                        </m:r>
                      </m:sub>
                    </m:sSub>
                  </m:e>
                </m:d>
                <m:r>
                  <m:rPr>
                    <m:sty m:val="b"/>
                  </m:rPr>
                  <w:rPr>
                    <w:rFonts w:ascii="Cambria Math" w:hAnsi="Cambria Math"/>
                    <w:sz w:val="18"/>
                    <w:szCs w:val="18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cells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μL</m:t>
                        </m:r>
                      </m:den>
                    </m:f>
                  </m:e>
                </m:d>
                <m:r>
                  <m:rPr>
                    <m:sty m:val="b"/>
                  </m:rPr>
                  <w:rPr>
                    <w:rFonts w:ascii="Cambria Math" w:hAnsi="Cambria Math"/>
                    <w:sz w:val="18"/>
                    <w:szCs w:val="18"/>
                  </w:rPr>
                  <m:t xml:space="preserve"> </m:t>
                </m:r>
              </m:oMath>
            </m:oMathPara>
          </w:p>
        </w:tc>
        <w:tc>
          <w:tcPr>
            <w:tcW w:w="55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635C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946A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29819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1DF01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3E5272C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2</w:t>
            </w:r>
          </w:p>
        </w:tc>
        <w:tc>
          <w:tcPr>
            <w:tcW w:w="55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C7591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E018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FB6D7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.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5F979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E70669B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.4</w:t>
            </w:r>
          </w:p>
        </w:tc>
        <w:tc>
          <w:tcPr>
            <w:tcW w:w="559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D255F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F77E9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3401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.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0F11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.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A6AB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.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C9708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AF9FE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.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4CAF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.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B8D06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DE28A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AD49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20CAB9A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9</w:t>
            </w:r>
          </w:p>
        </w:tc>
      </w:tr>
      <w:tr w:rsidR="00A165B1" w:rsidRPr="00311AB5" w14:paraId="552CD315" w14:textId="77777777" w:rsidTr="00CA0117">
        <w:trPr>
          <w:gridAfter w:val="1"/>
          <w:wAfter w:w="6" w:type="dxa"/>
          <w:trHeight w:val="305"/>
          <w:jc w:val="center"/>
        </w:trPr>
        <w:tc>
          <w:tcPr>
            <w:tcW w:w="688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6413C14" w14:textId="77777777" w:rsidR="00A165B1" w:rsidRPr="00311AB5" w:rsidRDefault="00C04030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S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j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0</m:t>
                        </m:r>
                      </m:sub>
                    </m:sSub>
                  </m:e>
                </m:d>
                <m:r>
                  <m:rPr>
                    <m:sty m:val="b"/>
                  </m:rPr>
                  <w:rPr>
                    <w:rFonts w:ascii="Cambria Math" w:hAnsi="Cambria Math"/>
                    <w:sz w:val="18"/>
                    <w:szCs w:val="18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cells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μL</m:t>
                        </m:r>
                      </m:den>
                    </m:f>
                  </m:e>
                </m:d>
                <m:r>
                  <m:rPr>
                    <m:sty m:val="b"/>
                  </m:rPr>
                  <w:rPr>
                    <w:rFonts w:ascii="Cambria Math" w:hAnsi="Cambria Math"/>
                    <w:sz w:val="18"/>
                    <w:szCs w:val="18"/>
                  </w:rPr>
                  <m:t xml:space="preserve"> </m:t>
                </m:r>
              </m:oMath>
            </m:oMathPara>
          </w:p>
        </w:tc>
        <w:tc>
          <w:tcPr>
            <w:tcW w:w="55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AC2B4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3B8D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40A1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D2101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CB7E5E6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55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B8DC8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1AB5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5EB4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A0E22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74D1A05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559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C32B2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9A52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3CD1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EF86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0BA19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49CB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BC20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E720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85C0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E966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AEF1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E7838EE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</w:t>
            </w:r>
          </w:p>
        </w:tc>
      </w:tr>
      <w:tr w:rsidR="00A165B1" w:rsidRPr="00311AB5" w14:paraId="2F7B5C12" w14:textId="77777777" w:rsidTr="00CA0117">
        <w:trPr>
          <w:gridAfter w:val="1"/>
          <w:wAfter w:w="6" w:type="dxa"/>
          <w:trHeight w:val="305"/>
          <w:jc w:val="center"/>
        </w:trPr>
        <w:tc>
          <w:tcPr>
            <w:tcW w:w="688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3AAB78D" w14:textId="77777777" w:rsidR="00A165B1" w:rsidRPr="00311AB5" w:rsidRDefault="00C04030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j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)</m:t>
              </m:r>
            </m:oMath>
            <w:r w:rsidR="00A165B1" w:rsidRPr="00311AB5">
              <w:rPr>
                <w:b/>
                <w:sz w:val="18"/>
                <w:szCs w:val="18"/>
              </w:rPr>
              <w:t xml:space="preserve"> </w:t>
            </w:r>
            <m:oMath>
              <m:d>
                <m:d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b/>
                          <w:i/>
                          <w:sz w:val="18"/>
                          <w:szCs w:val="18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cells</m:t>
                      </m:r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μL</m:t>
                      </m:r>
                    </m:den>
                  </m:f>
                </m:e>
              </m:d>
            </m:oMath>
          </w:p>
        </w:tc>
        <w:tc>
          <w:tcPr>
            <w:tcW w:w="55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7DC8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282A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AA2C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04ECD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D3BC8D8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8</w:t>
            </w:r>
          </w:p>
        </w:tc>
        <w:tc>
          <w:tcPr>
            <w:tcW w:w="55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CD0E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B499B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3B001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3D108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B07025C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</w:t>
            </w:r>
          </w:p>
        </w:tc>
        <w:tc>
          <w:tcPr>
            <w:tcW w:w="559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27756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F802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F2F6E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B6C79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D2BCF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737A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8C98B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89225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5535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09BD6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2275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F61A172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</w:t>
            </w:r>
          </w:p>
        </w:tc>
      </w:tr>
      <w:tr w:rsidR="00A165B1" w:rsidRPr="00311AB5" w14:paraId="25CEEFA1" w14:textId="77777777" w:rsidTr="00CA0117">
        <w:trPr>
          <w:gridAfter w:val="1"/>
          <w:wAfter w:w="6" w:type="dxa"/>
          <w:trHeight w:val="305"/>
          <w:jc w:val="center"/>
        </w:trPr>
        <w:tc>
          <w:tcPr>
            <w:tcW w:w="68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A87FE39" w14:textId="77777777" w:rsidR="00A165B1" w:rsidRPr="00311AB5" w:rsidRDefault="00C04030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j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)</m:t>
              </m:r>
            </m:oMath>
            <w:r w:rsidR="00A165B1" w:rsidRPr="00311AB5">
              <w:rPr>
                <w:b/>
                <w:sz w:val="18"/>
                <w:szCs w:val="18"/>
              </w:rPr>
              <w:t xml:space="preserve"> </w:t>
            </w:r>
            <m:oMath>
              <m:d>
                <m:d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b/>
                          <w:i/>
                          <w:sz w:val="18"/>
                          <w:szCs w:val="18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cells</m:t>
                      </m:r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μL</m:t>
                      </m:r>
                    </m:den>
                  </m:f>
                </m:e>
              </m:d>
            </m:oMath>
          </w:p>
        </w:tc>
        <w:tc>
          <w:tcPr>
            <w:tcW w:w="55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0A8D3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97181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44D50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6BBD2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9C04540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1</w:t>
            </w:r>
          </w:p>
        </w:tc>
        <w:tc>
          <w:tcPr>
            <w:tcW w:w="55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D798D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CCC5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8465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C1565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9BDA387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3</w:t>
            </w:r>
          </w:p>
        </w:tc>
        <w:tc>
          <w:tcPr>
            <w:tcW w:w="55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31BC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BBE9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9F7A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F040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946D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F6E2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11B68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66C7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.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4E631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FB00D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E327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B040F62" w14:textId="77777777" w:rsidR="00A165B1" w:rsidRPr="00311AB5" w:rsidRDefault="00A165B1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5</w:t>
            </w:r>
          </w:p>
        </w:tc>
      </w:tr>
    </w:tbl>
    <w:p w14:paraId="0ECBC2D7" w14:textId="77777777" w:rsidR="00A165B1" w:rsidRDefault="00A165B1" w:rsidP="00A165B1">
      <w:pPr>
        <w:spacing w:line="240" w:lineRule="auto"/>
        <w:rPr>
          <w:rFonts w:cs="Times New Roman"/>
        </w:rPr>
      </w:pPr>
    </w:p>
    <w:p w14:paraId="39FE734B" w14:textId="77777777" w:rsidR="00D92653" w:rsidRDefault="00C04030"/>
    <w:sectPr w:rsidR="00D92653" w:rsidSect="00A165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5B1"/>
    <w:rsid w:val="00413F30"/>
    <w:rsid w:val="00A165B1"/>
    <w:rsid w:val="00B02AA0"/>
    <w:rsid w:val="00C04030"/>
    <w:rsid w:val="00D235E6"/>
    <w:rsid w:val="00E70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19785C"/>
  <w15:chartTrackingRefBased/>
  <w15:docId w15:val="{4D638C63-E574-E943-98DD-81A1BE053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5B1"/>
    <w:pPr>
      <w:spacing w:line="48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1</Words>
  <Characters>2573</Characters>
  <Application>Microsoft Office Word</Application>
  <DocSecurity>0</DocSecurity>
  <Lines>21</Lines>
  <Paragraphs>6</Paragraphs>
  <ScaleCrop>false</ScaleCrop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ardozo</dc:creator>
  <cp:keywords/>
  <dc:description/>
  <cp:lastModifiedBy>Cardozo Ojeda, Fabian</cp:lastModifiedBy>
  <cp:revision>4</cp:revision>
  <dcterms:created xsi:type="dcterms:W3CDTF">2020-04-24T18:39:00Z</dcterms:created>
  <dcterms:modified xsi:type="dcterms:W3CDTF">2020-10-21T00:04:00Z</dcterms:modified>
</cp:coreProperties>
</file>